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B112D" w:rsidRPr="00CB112D" w:rsidRDefault="00241DC7" w:rsidP="00CB112D">
      <w:pPr>
        <w:jc w:val="both"/>
        <w:rPr>
          <w:rFonts w:ascii="Times New Roman" w:hAnsi="Times New Roman" w:cs="Times New Roman"/>
          <w:sz w:val="20"/>
          <w:szCs w:val="20"/>
        </w:rPr>
      </w:pPr>
      <w:r w:rsidRPr="00CB112D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 xml:space="preserve">S12 Table. Adjusted marginal effect for hypertension, and </w:t>
      </w:r>
      <w:r w:rsidR="00CB112D" w:rsidRPr="00CB112D">
        <w:rPr>
          <w:rFonts w:ascii="Times New Roman" w:hAnsi="Times New Roman" w:cs="Times New Roman"/>
          <w:b/>
          <w:sz w:val="20"/>
          <w:szCs w:val="20"/>
        </w:rPr>
        <w:t>ATC</w:t>
      </w:r>
      <w:r w:rsidR="00CB112D" w:rsidRPr="00CB112D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CB112D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among those with hypertension, adults aged 45+ and their spouses in India</w:t>
      </w:r>
      <w:r w:rsidR="00CB112D" w:rsidRPr="00CB112D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 xml:space="preserve">. </w:t>
      </w:r>
      <w:r w:rsidR="00CB112D" w:rsidRPr="00CB112D">
        <w:rPr>
          <w:rFonts w:ascii="Times New Roman" w:hAnsi="Times New Roman" w:cs="Times New Roman"/>
          <w:b/>
          <w:sz w:val="20"/>
          <w:szCs w:val="20"/>
        </w:rPr>
        <w:t>ATC: Awareness, treatment, and control</w:t>
      </w:r>
    </w:p>
    <w:tbl>
      <w:tblPr>
        <w:tblW w:w="7761" w:type="dxa"/>
        <w:jc w:val="center"/>
        <w:tblLook w:val="04A0" w:firstRow="1" w:lastRow="0" w:firstColumn="1" w:lastColumn="0" w:noHBand="0" w:noVBand="1"/>
      </w:tblPr>
      <w:tblGrid>
        <w:gridCol w:w="1613"/>
        <w:gridCol w:w="1537"/>
        <w:gridCol w:w="1537"/>
        <w:gridCol w:w="1537"/>
        <w:gridCol w:w="1537"/>
      </w:tblGrid>
      <w:tr w:rsidR="00241DC7" w:rsidTr="00CB112D">
        <w:trPr>
          <w:trHeight w:val="19"/>
          <w:jc w:val="center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DC7" w:rsidRPr="00150735" w:rsidRDefault="00241DC7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bookmarkStart w:id="0" w:name="_GoBack"/>
            <w:bookmarkEnd w:id="0"/>
            <w:r w:rsidRPr="0015073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DC7" w:rsidRPr="00150735" w:rsidRDefault="00241DC7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150735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(N=64,427)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1DC7" w:rsidRPr="00150735" w:rsidRDefault="00241DC7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150735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(N=28,600)</w:t>
            </w:r>
          </w:p>
        </w:tc>
      </w:tr>
      <w:tr w:rsidR="00241DC7" w:rsidTr="00CB112D">
        <w:trPr>
          <w:trHeight w:val="1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7" w:rsidRPr="00150735" w:rsidRDefault="00241DC7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DC7" w:rsidRPr="00150735" w:rsidRDefault="00241DC7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DC7" w:rsidRPr="00150735" w:rsidRDefault="00241DC7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150735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Aware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DC7" w:rsidRPr="00150735" w:rsidRDefault="00241DC7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150735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Treat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DC7" w:rsidRPr="00150735" w:rsidRDefault="00241DC7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150735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Control</w:t>
            </w:r>
          </w:p>
        </w:tc>
      </w:tr>
      <w:tr w:rsidR="00241DC7" w:rsidTr="00CB112D">
        <w:trPr>
          <w:trHeight w:val="19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41DC7" w:rsidRPr="00150735" w:rsidRDefault="00241DC7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5073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1DC7" w:rsidRPr="00150735" w:rsidRDefault="00241DC7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150735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Marginal effect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1DC7" w:rsidRPr="00150735" w:rsidRDefault="00241DC7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150735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Marginal effect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1DC7" w:rsidRPr="00150735" w:rsidRDefault="00241DC7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150735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Marginal effect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1DC7" w:rsidRPr="00150735" w:rsidRDefault="00241DC7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150735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Marginal effect (95% CI)</w:t>
            </w:r>
          </w:p>
        </w:tc>
      </w:tr>
      <w:tr w:rsidR="00241DC7" w:rsidTr="00CB112D">
        <w:trPr>
          <w:trHeight w:val="1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DC7" w:rsidRPr="00150735" w:rsidRDefault="00241DC7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150735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MPCE quintile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7" w:rsidRPr="00150735" w:rsidRDefault="00241DC7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7" w:rsidRPr="00150735" w:rsidRDefault="00241DC7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7" w:rsidRPr="00150735" w:rsidRDefault="00241DC7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7" w:rsidRPr="00150735" w:rsidRDefault="00241DC7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241DC7" w:rsidTr="00CB112D">
        <w:trPr>
          <w:trHeight w:val="1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DC7" w:rsidRPr="00150735" w:rsidRDefault="00241DC7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5073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Poor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DC7" w:rsidRPr="00150735" w:rsidRDefault="00241DC7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DC7" w:rsidRPr="00150735" w:rsidRDefault="00241DC7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DC7" w:rsidRPr="00150735" w:rsidRDefault="00241DC7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DC7" w:rsidRPr="00150735" w:rsidRDefault="00241DC7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ref.</w:t>
            </w:r>
          </w:p>
        </w:tc>
      </w:tr>
      <w:tr w:rsidR="00241DC7" w:rsidTr="00CB112D">
        <w:trPr>
          <w:trHeight w:val="1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DC7" w:rsidRPr="00150735" w:rsidRDefault="00241DC7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5073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Poor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DC7" w:rsidRPr="00150735" w:rsidRDefault="00241DC7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5073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23 (0.003-0.0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DC7" w:rsidRPr="00150735" w:rsidRDefault="00241DC7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5073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38 (0.008-0.0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DC7" w:rsidRPr="00150735" w:rsidRDefault="00241DC7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5073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32 (0.001-0.0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DC7" w:rsidRPr="00150735" w:rsidRDefault="00241DC7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5073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14 (-0.013-0.040)</w:t>
            </w:r>
          </w:p>
        </w:tc>
      </w:tr>
      <w:tr w:rsidR="00241DC7" w:rsidTr="00CB112D">
        <w:trPr>
          <w:trHeight w:val="1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DC7" w:rsidRPr="00150735" w:rsidRDefault="00241DC7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5073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idd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DC7" w:rsidRPr="00150735" w:rsidRDefault="00241DC7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5073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23 (0.000-0.0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DC7" w:rsidRPr="00150735" w:rsidRDefault="00241DC7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5073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69 (0.040-0.0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DC7" w:rsidRPr="00150735" w:rsidRDefault="00241DC7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5073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64 (0.036-0.0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DC7" w:rsidRPr="00150735" w:rsidRDefault="00241DC7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5073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41 (0.016-0.066)</w:t>
            </w:r>
          </w:p>
        </w:tc>
      </w:tr>
      <w:tr w:rsidR="00241DC7" w:rsidTr="00CB112D">
        <w:trPr>
          <w:trHeight w:val="1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DC7" w:rsidRPr="00150735" w:rsidRDefault="00241DC7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5073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Ric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DC7" w:rsidRPr="00150735" w:rsidRDefault="00241DC7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5073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25 (0.002-0.0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DC7" w:rsidRPr="00150735" w:rsidRDefault="00241DC7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5073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89 (0.056-0.1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DC7" w:rsidRPr="00150735" w:rsidRDefault="00241DC7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5073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87 (0.055-0.1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DC7" w:rsidRPr="00150735" w:rsidRDefault="00241DC7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5073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70 (0.040-0.099)</w:t>
            </w:r>
          </w:p>
        </w:tc>
      </w:tr>
      <w:tr w:rsidR="00241DC7" w:rsidTr="00CB112D">
        <w:trPr>
          <w:trHeight w:val="1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DC7" w:rsidRPr="00150735" w:rsidRDefault="00241DC7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5073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Rich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DC7" w:rsidRPr="00150735" w:rsidRDefault="00241DC7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5073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61 (0.030-0.0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DC7" w:rsidRPr="00150735" w:rsidRDefault="00241DC7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5073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85 (0.053-0.1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DC7" w:rsidRPr="00150735" w:rsidRDefault="00241DC7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5073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89 (0.057-0.1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DC7" w:rsidRPr="00150735" w:rsidRDefault="00241DC7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5073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71 (0.042-0.101)</w:t>
            </w:r>
          </w:p>
        </w:tc>
      </w:tr>
      <w:tr w:rsidR="00241DC7" w:rsidTr="00CB112D">
        <w:trPr>
          <w:trHeight w:val="1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DC7" w:rsidRPr="00150735" w:rsidRDefault="00241DC7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150735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7" w:rsidRPr="00150735" w:rsidRDefault="00241DC7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7" w:rsidRPr="00150735" w:rsidRDefault="00241DC7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7" w:rsidRPr="00150735" w:rsidRDefault="00241DC7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7" w:rsidRPr="00150735" w:rsidRDefault="00241DC7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241DC7" w:rsidTr="00CB112D">
        <w:trPr>
          <w:trHeight w:val="1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DC7" w:rsidRPr="00150735" w:rsidRDefault="00241DC7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5073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o school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DC7" w:rsidRPr="00150735" w:rsidRDefault="00241DC7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DC7" w:rsidRPr="00150735" w:rsidRDefault="00241DC7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DC7" w:rsidRPr="00150735" w:rsidRDefault="00241DC7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DC7" w:rsidRPr="00150735" w:rsidRDefault="00241DC7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ref.</w:t>
            </w:r>
          </w:p>
        </w:tc>
      </w:tr>
      <w:tr w:rsidR="00241DC7" w:rsidTr="00CB112D">
        <w:trPr>
          <w:trHeight w:val="1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DC7" w:rsidRPr="00150735" w:rsidRDefault="00241DC7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5073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&lt; 5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DC7" w:rsidRPr="00150735" w:rsidRDefault="00241DC7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5073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32 (0.010-0.0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DC7" w:rsidRPr="00150735" w:rsidRDefault="00241DC7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5073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77 (0.044-0.1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DC7" w:rsidRPr="00150735" w:rsidRDefault="00241DC7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5073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72 (0.039-0.1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DC7" w:rsidRPr="00150735" w:rsidRDefault="00241DC7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5073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45 (0.016-0.073)</w:t>
            </w:r>
          </w:p>
        </w:tc>
      </w:tr>
      <w:tr w:rsidR="00241DC7" w:rsidTr="00CB112D">
        <w:trPr>
          <w:trHeight w:val="1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DC7" w:rsidRPr="00150735" w:rsidRDefault="00241DC7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5073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5-9 year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DC7" w:rsidRPr="00150735" w:rsidRDefault="00241DC7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5073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49 (0.032-0.0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DC7" w:rsidRPr="00150735" w:rsidRDefault="00241DC7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5073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82 (0.052-0.1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DC7" w:rsidRPr="00150735" w:rsidRDefault="00241DC7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5073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90 (0.060-0.1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DC7" w:rsidRPr="00150735" w:rsidRDefault="00241DC7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5073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44 (0.019-0.070)</w:t>
            </w:r>
          </w:p>
        </w:tc>
      </w:tr>
      <w:tr w:rsidR="00241DC7" w:rsidTr="00CB112D">
        <w:trPr>
          <w:trHeight w:val="1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DC7" w:rsidRPr="00150735" w:rsidRDefault="00241DC7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5073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≥ 10 year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DC7" w:rsidRPr="00150735" w:rsidRDefault="00241DC7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5073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69 (0.045-0.0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DC7" w:rsidRPr="00150735" w:rsidRDefault="00241DC7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5073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18 (0.088-0.1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DC7" w:rsidRPr="00150735" w:rsidRDefault="00241DC7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5073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18 (0.088-0.1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DC7" w:rsidRPr="00150735" w:rsidRDefault="00241DC7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5073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74 (0.042-0.106)</w:t>
            </w:r>
          </w:p>
        </w:tc>
      </w:tr>
      <w:tr w:rsidR="00241DC7" w:rsidTr="00CB112D">
        <w:trPr>
          <w:trHeight w:val="1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DC7" w:rsidRPr="00150735" w:rsidRDefault="00241DC7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150735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7" w:rsidRPr="00150735" w:rsidRDefault="00241DC7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7" w:rsidRPr="00150735" w:rsidRDefault="00241DC7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7" w:rsidRPr="00150735" w:rsidRDefault="00241DC7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7" w:rsidRPr="00150735" w:rsidRDefault="00241DC7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241DC7" w:rsidTr="00CB112D">
        <w:trPr>
          <w:trHeight w:val="1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DC7" w:rsidRPr="00150735" w:rsidRDefault="00241DC7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5073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&lt; 45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DC7" w:rsidRPr="00150735" w:rsidRDefault="00241DC7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DC7" w:rsidRPr="00150735" w:rsidRDefault="00241DC7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DC7" w:rsidRPr="00150735" w:rsidRDefault="00241DC7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DC7" w:rsidRPr="00150735" w:rsidRDefault="00241DC7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ref.</w:t>
            </w:r>
          </w:p>
        </w:tc>
      </w:tr>
      <w:tr w:rsidR="00241DC7" w:rsidTr="00CB112D">
        <w:trPr>
          <w:trHeight w:val="1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DC7" w:rsidRPr="00150735" w:rsidRDefault="00241DC7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5073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5-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DC7" w:rsidRPr="00150735" w:rsidRDefault="00241DC7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5073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31 (0.095-0.1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DC7" w:rsidRPr="00150735" w:rsidRDefault="00241DC7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5073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09 (0.032-0.1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DC7" w:rsidRPr="00150735" w:rsidRDefault="00241DC7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5073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08 (0.035-0.1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DC7" w:rsidRPr="00150735" w:rsidRDefault="00241DC7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5073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45 (-0.016-0.106)</w:t>
            </w:r>
          </w:p>
        </w:tc>
      </w:tr>
      <w:tr w:rsidR="00241DC7" w:rsidTr="00CB112D">
        <w:trPr>
          <w:trHeight w:val="1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DC7" w:rsidRPr="00150735" w:rsidRDefault="00241DC7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5073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5-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DC7" w:rsidRPr="00150735" w:rsidRDefault="00241DC7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5073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228 (0.191-0.2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DC7" w:rsidRPr="00150735" w:rsidRDefault="00241DC7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5073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73 (0.074-0.2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DC7" w:rsidRPr="00150735" w:rsidRDefault="00241DC7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5073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77 (0.082-0.2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DC7" w:rsidRPr="00150735" w:rsidRDefault="00241DC7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5073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74 (-0.012-0.160)</w:t>
            </w:r>
          </w:p>
        </w:tc>
      </w:tr>
      <w:tr w:rsidR="00241DC7" w:rsidTr="00CB112D">
        <w:trPr>
          <w:trHeight w:val="1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DC7" w:rsidRPr="00150735" w:rsidRDefault="00241DC7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5073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5-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DC7" w:rsidRPr="00150735" w:rsidRDefault="00241DC7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5073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290 (0.262-0.3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DC7" w:rsidRPr="00150735" w:rsidRDefault="00241DC7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5073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93 (0.094-0.2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DC7" w:rsidRPr="00150735" w:rsidRDefault="00241DC7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5073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96 (0.101-0.2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DC7" w:rsidRPr="00150735" w:rsidRDefault="00241DC7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5073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71 (-0.020-0.163)</w:t>
            </w:r>
          </w:p>
        </w:tc>
      </w:tr>
      <w:tr w:rsidR="00241DC7" w:rsidTr="00CB112D">
        <w:trPr>
          <w:trHeight w:val="1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DC7" w:rsidRPr="00150735" w:rsidRDefault="00241DC7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5073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≥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DC7" w:rsidRPr="00150735" w:rsidRDefault="00241DC7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5073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299 (0.262-0.3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DC7" w:rsidRPr="00150735" w:rsidRDefault="00241DC7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5073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84 (0.087-0.2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DC7" w:rsidRPr="00150735" w:rsidRDefault="00241DC7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5073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77 (0.084-0.2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DC7" w:rsidRPr="00150735" w:rsidRDefault="00241DC7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5073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59 (-0.030-0.148)</w:t>
            </w:r>
          </w:p>
        </w:tc>
      </w:tr>
      <w:tr w:rsidR="00241DC7" w:rsidTr="00CB112D">
        <w:trPr>
          <w:trHeight w:val="1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DC7" w:rsidRPr="00150735" w:rsidRDefault="00241DC7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150735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 xml:space="preserve">Sex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7" w:rsidRPr="00150735" w:rsidRDefault="00241DC7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7" w:rsidRPr="00150735" w:rsidRDefault="00241DC7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7" w:rsidRPr="00150735" w:rsidRDefault="00241DC7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7" w:rsidRPr="00150735" w:rsidRDefault="00241DC7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241DC7" w:rsidTr="00CB112D">
        <w:trPr>
          <w:trHeight w:val="1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DC7" w:rsidRPr="00150735" w:rsidRDefault="00241DC7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5073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DC7" w:rsidRPr="00150735" w:rsidRDefault="00241DC7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DC7" w:rsidRPr="00150735" w:rsidRDefault="00241DC7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DC7" w:rsidRPr="00150735" w:rsidRDefault="00241DC7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DC7" w:rsidRPr="00150735" w:rsidRDefault="00241DC7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ref.</w:t>
            </w:r>
          </w:p>
        </w:tc>
      </w:tr>
      <w:tr w:rsidR="00241DC7" w:rsidTr="00CB112D">
        <w:trPr>
          <w:trHeight w:val="1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DC7" w:rsidRPr="00150735" w:rsidRDefault="00241DC7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5073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DC7" w:rsidRPr="00150735" w:rsidRDefault="00241DC7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5073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28 (0.012-0.0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DC7" w:rsidRPr="00150735" w:rsidRDefault="00241DC7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5073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08 (0.083-0.1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DC7" w:rsidRPr="00150735" w:rsidRDefault="00241DC7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5073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11 (0.086-0.1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DC7" w:rsidRPr="00150735" w:rsidRDefault="00241DC7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5073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77 (0.055-0.098)</w:t>
            </w:r>
          </w:p>
        </w:tc>
      </w:tr>
      <w:tr w:rsidR="00241DC7" w:rsidTr="00CB112D">
        <w:trPr>
          <w:trHeight w:val="1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DC7" w:rsidRPr="00150735" w:rsidRDefault="00241DC7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150735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Resid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7" w:rsidRPr="00150735" w:rsidRDefault="00241DC7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7" w:rsidRPr="00150735" w:rsidRDefault="00241DC7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7" w:rsidRPr="00150735" w:rsidRDefault="00241DC7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7" w:rsidRPr="00150735" w:rsidRDefault="00241DC7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241DC7" w:rsidTr="00CB112D">
        <w:trPr>
          <w:trHeight w:val="1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DC7" w:rsidRPr="00150735" w:rsidRDefault="00241DC7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5073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Ru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DC7" w:rsidRPr="00150735" w:rsidRDefault="00241DC7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DC7" w:rsidRPr="00150735" w:rsidRDefault="00241DC7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DC7" w:rsidRPr="00150735" w:rsidRDefault="00241DC7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DC7" w:rsidRPr="00150735" w:rsidRDefault="00241DC7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ref.</w:t>
            </w:r>
          </w:p>
        </w:tc>
      </w:tr>
      <w:tr w:rsidR="00241DC7" w:rsidTr="00CB112D">
        <w:trPr>
          <w:trHeight w:val="1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DC7" w:rsidRPr="00150735" w:rsidRDefault="00241DC7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5073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Urb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DC7" w:rsidRPr="00150735" w:rsidRDefault="00241DC7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5073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84 (0.066-0.1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DC7" w:rsidRPr="00150735" w:rsidRDefault="00241DC7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5073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82 (0.056-0.1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DC7" w:rsidRPr="00150735" w:rsidRDefault="00241DC7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5073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81 (0.058-0.1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DC7" w:rsidRPr="00150735" w:rsidRDefault="00241DC7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5073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46 (0.025-0.067)</w:t>
            </w:r>
          </w:p>
        </w:tc>
      </w:tr>
      <w:tr w:rsidR="00241DC7" w:rsidTr="00CB112D">
        <w:trPr>
          <w:trHeight w:val="1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DC7" w:rsidRPr="00150735" w:rsidRDefault="00241DC7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150735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Cas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7" w:rsidRPr="00150735" w:rsidRDefault="00241DC7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7" w:rsidRPr="00150735" w:rsidRDefault="00241DC7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7" w:rsidRPr="00150735" w:rsidRDefault="00241DC7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7" w:rsidRPr="00150735" w:rsidRDefault="00241DC7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241DC7" w:rsidTr="00CB112D">
        <w:trPr>
          <w:trHeight w:val="1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DC7" w:rsidRPr="00150735" w:rsidRDefault="00241DC7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5073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cheduled cas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DC7" w:rsidRPr="00150735" w:rsidRDefault="00241DC7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DC7" w:rsidRPr="00150735" w:rsidRDefault="00241DC7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DC7" w:rsidRPr="00150735" w:rsidRDefault="00241DC7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DC7" w:rsidRPr="00150735" w:rsidRDefault="00241DC7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ref.</w:t>
            </w:r>
          </w:p>
        </w:tc>
      </w:tr>
      <w:tr w:rsidR="00241DC7" w:rsidTr="00CB112D">
        <w:trPr>
          <w:trHeight w:val="1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DC7" w:rsidRPr="00150735" w:rsidRDefault="00241DC7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5073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cheduled trib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DC7" w:rsidRPr="00150735" w:rsidRDefault="00241DC7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5073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13 (-0.045-0.0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DC7" w:rsidRPr="00150735" w:rsidRDefault="00241DC7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5073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106 (-0.150--0.0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DC7" w:rsidRPr="00150735" w:rsidRDefault="00241DC7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5073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103 (-0.146--0.0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DC7" w:rsidRPr="00150735" w:rsidRDefault="00241DC7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5073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69 (-0.108--0.030)</w:t>
            </w:r>
          </w:p>
        </w:tc>
      </w:tr>
      <w:tr w:rsidR="00241DC7" w:rsidTr="00CB112D">
        <w:trPr>
          <w:trHeight w:val="1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DC7" w:rsidRPr="00150735" w:rsidRDefault="00241DC7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5073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Other Backward Cla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DC7" w:rsidRPr="00150735" w:rsidRDefault="00241DC7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5073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0 (-0.016-0.0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DC7" w:rsidRPr="00150735" w:rsidRDefault="00241DC7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5073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4 (-0.026-0.0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DC7" w:rsidRPr="00150735" w:rsidRDefault="00241DC7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5073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6 (-0.025-0.0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DC7" w:rsidRPr="00150735" w:rsidRDefault="00241DC7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5073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2 (-0.025-0.030)</w:t>
            </w:r>
          </w:p>
        </w:tc>
      </w:tr>
      <w:tr w:rsidR="00241DC7" w:rsidTr="00CB112D">
        <w:trPr>
          <w:trHeight w:val="1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DC7" w:rsidRPr="00150735" w:rsidRDefault="00241DC7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5073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Oth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DC7" w:rsidRPr="00150735" w:rsidRDefault="00241DC7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5073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10 (-0.008-0.0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DC7" w:rsidRPr="00150735" w:rsidRDefault="00241DC7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5073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6 (-0.026-0.0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DC7" w:rsidRPr="00150735" w:rsidRDefault="00241DC7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5073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6 (-0.027-0.0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DC7" w:rsidRPr="00150735" w:rsidRDefault="00241DC7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5073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0 (-0.030-0.030)</w:t>
            </w:r>
          </w:p>
        </w:tc>
      </w:tr>
      <w:tr w:rsidR="00241DC7" w:rsidTr="00CB112D">
        <w:trPr>
          <w:trHeight w:val="1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DC7" w:rsidRPr="00150735" w:rsidRDefault="00241DC7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150735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Relig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7" w:rsidRPr="00150735" w:rsidRDefault="00241DC7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7" w:rsidRPr="00150735" w:rsidRDefault="00241DC7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7" w:rsidRPr="00150735" w:rsidRDefault="00241DC7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7" w:rsidRPr="00150735" w:rsidRDefault="00241DC7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241DC7" w:rsidTr="00CB112D">
        <w:trPr>
          <w:trHeight w:val="1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DC7" w:rsidRPr="00150735" w:rsidRDefault="00241DC7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5073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Hind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DC7" w:rsidRPr="00150735" w:rsidRDefault="00241DC7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DC7" w:rsidRPr="00150735" w:rsidRDefault="00241DC7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DC7" w:rsidRPr="00150735" w:rsidRDefault="00241DC7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DC7" w:rsidRPr="00150735" w:rsidRDefault="00241DC7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ref.</w:t>
            </w:r>
          </w:p>
        </w:tc>
      </w:tr>
      <w:tr w:rsidR="00241DC7" w:rsidTr="00CB112D">
        <w:trPr>
          <w:trHeight w:val="1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DC7" w:rsidRPr="00150735" w:rsidRDefault="00241DC7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5073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usli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DC7" w:rsidRPr="00150735" w:rsidRDefault="00241DC7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5073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52 (0.025-0.0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DC7" w:rsidRPr="00150735" w:rsidRDefault="00241DC7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5073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45 (0.015-0.0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DC7" w:rsidRPr="00150735" w:rsidRDefault="00241DC7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5073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44 (0.015-0.0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DC7" w:rsidRPr="00150735" w:rsidRDefault="00241DC7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5073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22 (-0.005-0.050)</w:t>
            </w:r>
          </w:p>
        </w:tc>
      </w:tr>
      <w:tr w:rsidR="00241DC7" w:rsidTr="00CB112D">
        <w:trPr>
          <w:trHeight w:val="1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DC7" w:rsidRPr="00150735" w:rsidRDefault="00241DC7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5073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hrist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DC7" w:rsidRPr="00150735" w:rsidRDefault="00241DC7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5073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30 (-0.107-0.0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DC7" w:rsidRPr="00150735" w:rsidRDefault="00241DC7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5073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35 (-0.008-0.0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DC7" w:rsidRPr="00150735" w:rsidRDefault="00241DC7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5073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35 (-0.007-0.0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DC7" w:rsidRPr="00150735" w:rsidRDefault="00241DC7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5073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29 (-0.018-0.077)</w:t>
            </w:r>
          </w:p>
        </w:tc>
      </w:tr>
      <w:tr w:rsidR="00241DC7" w:rsidTr="00CB112D">
        <w:trPr>
          <w:trHeight w:val="1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DC7" w:rsidRPr="009D39A0" w:rsidRDefault="00241DC7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D39A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Oth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DC7" w:rsidRPr="00150735" w:rsidRDefault="00241DC7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5073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9 (-0.033-0.0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DC7" w:rsidRPr="00150735" w:rsidRDefault="00241DC7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5073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9 (-0.049-0.0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DC7" w:rsidRPr="00150735" w:rsidRDefault="00241DC7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5073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10 (-0.048-0.0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DC7" w:rsidRPr="00150735" w:rsidRDefault="00241DC7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5073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16 (-0.057-0.025)</w:t>
            </w:r>
          </w:p>
        </w:tc>
      </w:tr>
      <w:tr w:rsidR="00241DC7" w:rsidTr="00CB112D">
        <w:trPr>
          <w:trHeight w:val="1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DC7" w:rsidRPr="009D39A0" w:rsidRDefault="00241DC7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9D39A0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Marital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7" w:rsidRPr="00150735" w:rsidRDefault="00241DC7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7" w:rsidRPr="00150735" w:rsidRDefault="00241DC7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7" w:rsidRPr="00150735" w:rsidRDefault="00241DC7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7" w:rsidRPr="00150735" w:rsidRDefault="00241DC7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241DC7" w:rsidTr="00CB112D">
        <w:trPr>
          <w:trHeight w:val="1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DC7" w:rsidRPr="009D39A0" w:rsidRDefault="00241DC7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D39A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arr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DC7" w:rsidRPr="00150735" w:rsidRDefault="00241DC7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DC7" w:rsidRPr="00150735" w:rsidRDefault="00241DC7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DC7" w:rsidRPr="00150735" w:rsidRDefault="00241DC7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DC7" w:rsidRPr="00150735" w:rsidRDefault="00241DC7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ref.</w:t>
            </w:r>
          </w:p>
        </w:tc>
      </w:tr>
      <w:tr w:rsidR="00241DC7" w:rsidTr="00CB112D">
        <w:trPr>
          <w:trHeight w:val="1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DC7" w:rsidRPr="009D39A0" w:rsidRDefault="00241DC7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D39A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Widow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DC7" w:rsidRPr="00150735" w:rsidRDefault="00241DC7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5073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45 (-0.008-0.0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DC7" w:rsidRPr="00150735" w:rsidRDefault="00241DC7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5073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41 (-0.121-0.0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DC7" w:rsidRPr="00150735" w:rsidRDefault="00241DC7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5073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32 (-0.111-0.0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DC7" w:rsidRPr="00150735" w:rsidRDefault="00241DC7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5073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35 (-0.103-0.033)</w:t>
            </w:r>
          </w:p>
        </w:tc>
      </w:tr>
      <w:tr w:rsidR="00241DC7" w:rsidTr="00CB112D">
        <w:trPr>
          <w:trHeight w:val="1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DC7" w:rsidRPr="009D39A0" w:rsidRDefault="00241DC7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D39A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Oth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DC7" w:rsidRPr="00150735" w:rsidRDefault="00241DC7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5073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62 (-0.147-0.0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DC7" w:rsidRPr="00150735" w:rsidRDefault="00241DC7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5073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112 (-0.206--0.0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DC7" w:rsidRPr="00150735" w:rsidRDefault="00241DC7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5073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91 (-0.181-0.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DC7" w:rsidRPr="00150735" w:rsidRDefault="00241DC7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5073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80 (-0.154--0.006)</w:t>
            </w:r>
          </w:p>
        </w:tc>
      </w:tr>
      <w:tr w:rsidR="00241DC7" w:rsidTr="00CB112D">
        <w:trPr>
          <w:trHeight w:val="1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DC7" w:rsidRPr="009D39A0" w:rsidRDefault="00241DC7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9D39A0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Living arrange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7" w:rsidRPr="00150735" w:rsidRDefault="00241DC7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7" w:rsidRPr="00150735" w:rsidRDefault="00241DC7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7" w:rsidRPr="00150735" w:rsidRDefault="00241DC7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7" w:rsidRPr="00150735" w:rsidRDefault="00241DC7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241DC7" w:rsidTr="00CB112D">
        <w:trPr>
          <w:trHeight w:val="1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DC7" w:rsidRPr="009D39A0" w:rsidRDefault="00241DC7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D39A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Al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DC7" w:rsidRPr="00150735" w:rsidRDefault="00241DC7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DC7" w:rsidRPr="00150735" w:rsidRDefault="00241DC7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DC7" w:rsidRPr="00150735" w:rsidRDefault="00241DC7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DC7" w:rsidRPr="00150735" w:rsidRDefault="00241DC7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ref.</w:t>
            </w:r>
          </w:p>
        </w:tc>
      </w:tr>
      <w:tr w:rsidR="00241DC7" w:rsidTr="00CB112D">
        <w:trPr>
          <w:trHeight w:val="1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DC7" w:rsidRPr="009D39A0" w:rsidRDefault="00241DC7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D39A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With spous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DC7" w:rsidRPr="00150735" w:rsidRDefault="00241DC7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5073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30 (-0.094-0.0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DC7" w:rsidRPr="00150735" w:rsidRDefault="00241DC7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5073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26 (-0.110-0.0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DC7" w:rsidRPr="00150735" w:rsidRDefault="00241DC7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5073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16 (-0.100-0.0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DC7" w:rsidRPr="00150735" w:rsidRDefault="00241DC7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5073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21 (-0.096-0.054)</w:t>
            </w:r>
          </w:p>
        </w:tc>
      </w:tr>
      <w:tr w:rsidR="00241DC7" w:rsidTr="00CB112D">
        <w:trPr>
          <w:trHeight w:val="1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DC7" w:rsidRPr="009D39A0" w:rsidRDefault="00241DC7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D39A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With childr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DC7" w:rsidRPr="00150735" w:rsidRDefault="00241DC7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5073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26 (-0.086-0.0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DC7" w:rsidRPr="00150735" w:rsidRDefault="00241DC7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5073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17 (-0.101-0.0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DC7" w:rsidRPr="00150735" w:rsidRDefault="00241DC7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5073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05 (-0.088-0.0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DC7" w:rsidRPr="00150735" w:rsidRDefault="00241DC7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5073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04 (-0.079-0.071)</w:t>
            </w:r>
          </w:p>
        </w:tc>
      </w:tr>
      <w:tr w:rsidR="00241DC7" w:rsidTr="00CB112D">
        <w:trPr>
          <w:trHeight w:val="1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DC7" w:rsidRPr="009D39A0" w:rsidRDefault="00241DC7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D39A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With other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DC7" w:rsidRPr="00150735" w:rsidRDefault="00241DC7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5073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10 (-0.049-0.0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DC7" w:rsidRPr="00150735" w:rsidRDefault="00241DC7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5073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17 (-0.028-0.0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DC7" w:rsidRPr="00150735" w:rsidRDefault="00241DC7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5073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16 (-0.030-0.0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DC7" w:rsidRPr="00150735" w:rsidRDefault="00241DC7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5073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12 (-0.031-0.055)</w:t>
            </w:r>
          </w:p>
        </w:tc>
      </w:tr>
      <w:tr w:rsidR="00241DC7" w:rsidTr="00CB112D">
        <w:trPr>
          <w:trHeight w:val="1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DC7" w:rsidRPr="009D39A0" w:rsidRDefault="00241DC7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9D39A0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Working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7" w:rsidRPr="00150735" w:rsidRDefault="00241DC7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7" w:rsidRPr="00150735" w:rsidRDefault="00241DC7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7" w:rsidRPr="00150735" w:rsidRDefault="00241DC7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7" w:rsidRPr="00150735" w:rsidRDefault="00241DC7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241DC7" w:rsidTr="00CB112D">
        <w:trPr>
          <w:trHeight w:val="1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DC7" w:rsidRPr="009D39A0" w:rsidRDefault="00241DC7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D39A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Wor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DC7" w:rsidRPr="00150735" w:rsidRDefault="00241DC7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DC7" w:rsidRPr="00150735" w:rsidRDefault="00241DC7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DC7" w:rsidRPr="00150735" w:rsidRDefault="00241DC7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DC7" w:rsidRPr="00150735" w:rsidRDefault="00241DC7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ref.</w:t>
            </w:r>
          </w:p>
        </w:tc>
      </w:tr>
      <w:tr w:rsidR="00241DC7" w:rsidTr="00CB112D">
        <w:trPr>
          <w:trHeight w:val="1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DC7" w:rsidRPr="009D39A0" w:rsidRDefault="00241DC7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D39A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Previously work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DC7" w:rsidRPr="00150735" w:rsidRDefault="00241DC7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5073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50 (0.029-0.0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DC7" w:rsidRPr="00150735" w:rsidRDefault="00241DC7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5073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34 (0.109-0.1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DC7" w:rsidRPr="00150735" w:rsidRDefault="00241DC7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5073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28 (0.104-0.1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DC7" w:rsidRPr="00150735" w:rsidRDefault="00241DC7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5073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67 (0.044-0.090)</w:t>
            </w:r>
          </w:p>
        </w:tc>
      </w:tr>
      <w:tr w:rsidR="00241DC7" w:rsidTr="00CB112D">
        <w:trPr>
          <w:trHeight w:val="1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DC7" w:rsidRPr="009D39A0" w:rsidRDefault="00241DC7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D39A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ever work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DC7" w:rsidRPr="00150735" w:rsidRDefault="00241DC7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5073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37 (0.012-0.0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DC7" w:rsidRPr="00150735" w:rsidRDefault="00241DC7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5073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18 (0.080-0.1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DC7" w:rsidRPr="00150735" w:rsidRDefault="00241DC7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5073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15 (0.077-0.1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DC7" w:rsidRPr="00150735" w:rsidRDefault="00241DC7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5073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68 (0.032-0.104)</w:t>
            </w:r>
          </w:p>
        </w:tc>
      </w:tr>
      <w:tr w:rsidR="00241DC7" w:rsidTr="00CB112D">
        <w:trPr>
          <w:trHeight w:val="1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DC7" w:rsidRPr="00150735" w:rsidRDefault="00241DC7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150735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Health Insur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7" w:rsidRPr="00150735" w:rsidRDefault="00241DC7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7" w:rsidRPr="00150735" w:rsidRDefault="00241DC7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7" w:rsidRPr="00150735" w:rsidRDefault="00241DC7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7" w:rsidRPr="00150735" w:rsidRDefault="00241DC7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241DC7" w:rsidTr="00CB112D">
        <w:trPr>
          <w:trHeight w:val="1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DC7" w:rsidRPr="00150735" w:rsidRDefault="00241DC7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5073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DC7" w:rsidRPr="00150735" w:rsidRDefault="00241DC7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DC7" w:rsidRPr="00150735" w:rsidRDefault="00241DC7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DC7" w:rsidRPr="00150735" w:rsidRDefault="00241DC7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DC7" w:rsidRPr="00150735" w:rsidRDefault="00241DC7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ref.</w:t>
            </w:r>
          </w:p>
        </w:tc>
      </w:tr>
      <w:tr w:rsidR="00241DC7" w:rsidTr="00CB112D">
        <w:trPr>
          <w:trHeight w:val="1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DC7" w:rsidRPr="00150735" w:rsidRDefault="00241DC7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5073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DC7" w:rsidRPr="00150735" w:rsidRDefault="00241DC7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5073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12 (-0.006-0.0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DC7" w:rsidRPr="00150735" w:rsidRDefault="00241DC7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5073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18 (-0.005-0.0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DC7" w:rsidRPr="00150735" w:rsidRDefault="00241DC7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5073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21 (-0.002-0.0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DC7" w:rsidRPr="00150735" w:rsidRDefault="00241DC7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5073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13 (-0.008-0.034)</w:t>
            </w:r>
          </w:p>
        </w:tc>
      </w:tr>
      <w:tr w:rsidR="00241DC7" w:rsidTr="00CB112D">
        <w:trPr>
          <w:trHeight w:val="1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DC7" w:rsidRPr="00150735" w:rsidRDefault="00241DC7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150735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States/U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T</w:t>
            </w:r>
            <w:r w:rsidRPr="00150735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7" w:rsidRPr="00150735" w:rsidRDefault="00241DC7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7" w:rsidRPr="00150735" w:rsidRDefault="00241DC7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7" w:rsidRPr="00150735" w:rsidRDefault="00241DC7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7" w:rsidRPr="00150735" w:rsidRDefault="00241DC7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241DC7" w:rsidTr="00CB112D">
        <w:trPr>
          <w:trHeight w:val="1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DC7" w:rsidRPr="00150735" w:rsidRDefault="00241DC7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5073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Jammu and Kashmi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DC7" w:rsidRPr="00150735" w:rsidRDefault="00241DC7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DC7" w:rsidRPr="00150735" w:rsidRDefault="00241DC7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DC7" w:rsidRPr="00150735" w:rsidRDefault="00241DC7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DC7" w:rsidRPr="00150735" w:rsidRDefault="00241DC7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ref.</w:t>
            </w:r>
          </w:p>
        </w:tc>
      </w:tr>
      <w:tr w:rsidR="00241DC7" w:rsidTr="00CB112D">
        <w:trPr>
          <w:trHeight w:val="1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7" w:rsidRPr="00150735" w:rsidRDefault="00241DC7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5073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Himachal Prade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7" w:rsidRPr="00150735" w:rsidRDefault="00241DC7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5073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73 (0.010-0.1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7" w:rsidRPr="00150735" w:rsidRDefault="00241DC7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5073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154 (-0.238--0.0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7" w:rsidRPr="00150735" w:rsidRDefault="00241DC7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5073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215 (-0.291--0.1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7" w:rsidRPr="00150735" w:rsidRDefault="00241DC7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5073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114 (-0.186--0.042)</w:t>
            </w:r>
          </w:p>
        </w:tc>
      </w:tr>
      <w:tr w:rsidR="00241DC7" w:rsidTr="00CB112D">
        <w:trPr>
          <w:trHeight w:val="1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7" w:rsidRPr="00150735" w:rsidRDefault="00241DC7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5073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Punj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7" w:rsidRPr="00150735" w:rsidRDefault="00241DC7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5073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51 (0.091-0.2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7" w:rsidRPr="00150735" w:rsidRDefault="00241DC7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5073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66 (-0.149-0.0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7" w:rsidRPr="00150735" w:rsidRDefault="00241DC7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5073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99 (-0.180--0.0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7" w:rsidRPr="00150735" w:rsidRDefault="00241DC7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5073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39 (-0.112-0.034)</w:t>
            </w:r>
          </w:p>
        </w:tc>
      </w:tr>
      <w:tr w:rsidR="00241DC7" w:rsidTr="00CB112D">
        <w:trPr>
          <w:trHeight w:val="1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7" w:rsidRPr="00150735" w:rsidRDefault="00241DC7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5073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handigar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7" w:rsidRPr="00150735" w:rsidRDefault="00241DC7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5073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35 (-0.031-0.1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7" w:rsidRPr="00150735" w:rsidRDefault="00241DC7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5073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128 (-0.225--0.0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7" w:rsidRPr="00150735" w:rsidRDefault="00241DC7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5073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134 (-0.229--0.0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7" w:rsidRPr="00150735" w:rsidRDefault="00241DC7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5073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03 (-0.091-0.085)</w:t>
            </w:r>
          </w:p>
        </w:tc>
      </w:tr>
      <w:tr w:rsidR="00241DC7" w:rsidTr="00CB112D">
        <w:trPr>
          <w:trHeight w:val="1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7" w:rsidRPr="00150735" w:rsidRDefault="00241DC7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5073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Uttarakh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7" w:rsidRPr="00150735" w:rsidRDefault="00241DC7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5073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4 (-0.060-0.0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7" w:rsidRPr="00150735" w:rsidRDefault="00241DC7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5073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222 (-0.311--0.1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7" w:rsidRPr="00150735" w:rsidRDefault="00241DC7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5073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271 (-0.359--0.1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7" w:rsidRPr="00150735" w:rsidRDefault="00241DC7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5073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80 (-0.165-0.004)</w:t>
            </w:r>
          </w:p>
        </w:tc>
      </w:tr>
      <w:tr w:rsidR="00241DC7" w:rsidTr="00CB112D">
        <w:trPr>
          <w:trHeight w:val="1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7" w:rsidRPr="00150735" w:rsidRDefault="00241DC7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5073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Harya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7" w:rsidRPr="00150735" w:rsidRDefault="00241DC7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5073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16 (-0.043-0.0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7" w:rsidRPr="00150735" w:rsidRDefault="00241DC7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5073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46 (-0.123-0.0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7" w:rsidRPr="00150735" w:rsidRDefault="00241DC7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5073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92 (-0.167--0.0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7" w:rsidRPr="00150735" w:rsidRDefault="00241DC7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5073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57 (-0.022-0.137)</w:t>
            </w:r>
          </w:p>
        </w:tc>
      </w:tr>
      <w:tr w:rsidR="00241DC7" w:rsidTr="00CB112D">
        <w:trPr>
          <w:trHeight w:val="1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7" w:rsidRPr="00150735" w:rsidRDefault="00241DC7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5073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Del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7" w:rsidRPr="00150735" w:rsidRDefault="00241DC7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5073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19 (-0.076-0.0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7" w:rsidRPr="00150735" w:rsidRDefault="00241DC7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5073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149 (-0.233--0.0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7" w:rsidRPr="00150735" w:rsidRDefault="00241DC7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5073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181 (-0.261--0.1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7" w:rsidRPr="00150735" w:rsidRDefault="00241DC7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5073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56 (-0.131-0.019)</w:t>
            </w:r>
          </w:p>
        </w:tc>
      </w:tr>
      <w:tr w:rsidR="00241DC7" w:rsidTr="00CB112D">
        <w:trPr>
          <w:trHeight w:val="1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7" w:rsidRPr="00150735" w:rsidRDefault="00241DC7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5073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Rajasth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7" w:rsidRPr="00150735" w:rsidRDefault="00241DC7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5073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52 (-0.105-0.0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7" w:rsidRPr="00150735" w:rsidRDefault="00241DC7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5073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116 (-0.196--0.0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7" w:rsidRPr="00150735" w:rsidRDefault="00241DC7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5073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155 (-0.230--0.0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7" w:rsidRPr="00150735" w:rsidRDefault="00241DC7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5073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4 (-0.065-0.073)</w:t>
            </w:r>
          </w:p>
        </w:tc>
      </w:tr>
      <w:tr w:rsidR="00241DC7" w:rsidTr="00CB112D">
        <w:trPr>
          <w:trHeight w:val="1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7" w:rsidRPr="00150735" w:rsidRDefault="00241DC7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5073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Uttar Prade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7" w:rsidRPr="00150735" w:rsidRDefault="00241DC7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5073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108 (-0.157--0.0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7" w:rsidRPr="00150735" w:rsidRDefault="00241DC7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5073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197 (-0.266--0.1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7" w:rsidRPr="00150735" w:rsidRDefault="00241DC7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5073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239 (-0.306--0.1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7" w:rsidRPr="00150735" w:rsidRDefault="00241DC7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5073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14 (-0.080-0.053)</w:t>
            </w:r>
          </w:p>
        </w:tc>
      </w:tr>
      <w:tr w:rsidR="00241DC7" w:rsidTr="00CB112D">
        <w:trPr>
          <w:trHeight w:val="1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7" w:rsidRPr="00150735" w:rsidRDefault="00241DC7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5073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Bih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7" w:rsidRPr="00150735" w:rsidRDefault="00241DC7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5073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52 (-0.101--0.0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7" w:rsidRPr="00150735" w:rsidRDefault="00241DC7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5073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149 (-0.227--0.0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7" w:rsidRPr="00150735" w:rsidRDefault="00241DC7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5073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180 (-0.253--0.1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7" w:rsidRPr="00150735" w:rsidRDefault="00241DC7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5073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12 (-0.089-0.066)</w:t>
            </w:r>
          </w:p>
        </w:tc>
      </w:tr>
      <w:tr w:rsidR="00241DC7" w:rsidTr="00CB112D">
        <w:trPr>
          <w:trHeight w:val="1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7" w:rsidRPr="00150735" w:rsidRDefault="00241DC7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5073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Arunachal Prade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7" w:rsidRPr="00150735" w:rsidRDefault="00241DC7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5073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37 (-0.043-0.1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7" w:rsidRPr="00150735" w:rsidRDefault="00241DC7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5073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167 (-0.276--0.0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7" w:rsidRPr="00150735" w:rsidRDefault="00241DC7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5073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257 (-0.372--0.1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7" w:rsidRPr="00150735" w:rsidRDefault="00241DC7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5073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173 (-0.256--0.089)</w:t>
            </w:r>
          </w:p>
        </w:tc>
      </w:tr>
      <w:tr w:rsidR="00241DC7" w:rsidTr="00CB112D">
        <w:trPr>
          <w:trHeight w:val="1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7" w:rsidRPr="00150735" w:rsidRDefault="00241DC7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5073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aga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7" w:rsidRPr="00150735" w:rsidRDefault="00241DC7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5073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52 (0.028-0.2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7" w:rsidRPr="00150735" w:rsidRDefault="00241DC7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5073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380 (-0.463--0.2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7" w:rsidRPr="00150735" w:rsidRDefault="00241DC7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5073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410 (-0.496--0.3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7" w:rsidRPr="00150735" w:rsidRDefault="00241DC7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5073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275 (-0.345--0.204)</w:t>
            </w:r>
          </w:p>
        </w:tc>
      </w:tr>
      <w:tr w:rsidR="00241DC7" w:rsidTr="00CB112D">
        <w:trPr>
          <w:trHeight w:val="1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7" w:rsidRPr="00150735" w:rsidRDefault="00241DC7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5073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anipu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7" w:rsidRPr="00150735" w:rsidRDefault="00241DC7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5073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15 (-0.088-0.0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7" w:rsidRPr="00150735" w:rsidRDefault="00241DC7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5073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152 (-0.249--0.0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7" w:rsidRPr="00150735" w:rsidRDefault="00241DC7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5073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196 (-0.287--0.1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7" w:rsidRPr="00150735" w:rsidRDefault="00241DC7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5073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69 (-0.140-0.002)</w:t>
            </w:r>
          </w:p>
        </w:tc>
      </w:tr>
      <w:tr w:rsidR="00241DC7" w:rsidTr="00CB112D">
        <w:trPr>
          <w:trHeight w:val="1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7" w:rsidRPr="00150735" w:rsidRDefault="00241DC7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5073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izor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7" w:rsidRPr="00150735" w:rsidRDefault="00241DC7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5073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82 (-0.170-0.0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7" w:rsidRPr="00150735" w:rsidRDefault="00241DC7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5073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32 (-0.136-0.0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7" w:rsidRPr="00150735" w:rsidRDefault="00241DC7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5073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143 (-0.235--0.0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7" w:rsidRPr="00150735" w:rsidRDefault="00241DC7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5073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58 (-0.151-0.036)</w:t>
            </w:r>
          </w:p>
        </w:tc>
      </w:tr>
      <w:tr w:rsidR="00241DC7" w:rsidTr="00CB112D">
        <w:trPr>
          <w:trHeight w:val="1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7" w:rsidRPr="00150735" w:rsidRDefault="00241DC7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5073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Tripu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7" w:rsidRPr="00150735" w:rsidRDefault="00241DC7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5073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17 (-0.042-0.0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7" w:rsidRPr="00150735" w:rsidRDefault="00241DC7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5073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115 (-0.206--0.0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7" w:rsidRPr="00150735" w:rsidRDefault="00241DC7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5073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154 (-0.240--0.0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7" w:rsidRPr="00150735" w:rsidRDefault="00241DC7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5073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29 (-0.110-0.051)</w:t>
            </w:r>
          </w:p>
        </w:tc>
      </w:tr>
      <w:tr w:rsidR="00241DC7" w:rsidTr="00CB112D">
        <w:trPr>
          <w:trHeight w:val="1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7" w:rsidRPr="00150735" w:rsidRDefault="00241DC7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5073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eghalay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7" w:rsidRPr="00150735" w:rsidRDefault="00241DC7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5073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22 (0.023-0.2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7" w:rsidRPr="00150735" w:rsidRDefault="00241DC7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5073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125 (-0.254-0.0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7" w:rsidRPr="00150735" w:rsidRDefault="00241DC7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5073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134 (-0.262--0.0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7" w:rsidRPr="00150735" w:rsidRDefault="00241DC7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5073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56 (-0.156-0.045)</w:t>
            </w:r>
          </w:p>
        </w:tc>
      </w:tr>
      <w:tr w:rsidR="00241DC7" w:rsidTr="00CB112D">
        <w:trPr>
          <w:trHeight w:val="1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7" w:rsidRPr="00150735" w:rsidRDefault="00241DC7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5073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Ass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7" w:rsidRPr="00150735" w:rsidRDefault="00241DC7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5073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25 (-0.031-0.0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7" w:rsidRPr="00150735" w:rsidRDefault="00241DC7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5073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96 (-0.170--0.0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7" w:rsidRPr="00150735" w:rsidRDefault="00241DC7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5073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140 (-0.211--0.0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7" w:rsidRPr="00150735" w:rsidRDefault="00241DC7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5073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70 (-0.143-0.004)</w:t>
            </w:r>
          </w:p>
        </w:tc>
      </w:tr>
      <w:tr w:rsidR="00241DC7" w:rsidTr="00CB112D">
        <w:trPr>
          <w:trHeight w:val="1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7" w:rsidRPr="00150735" w:rsidRDefault="00241DC7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5073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West Beng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7" w:rsidRPr="00150735" w:rsidRDefault="00241DC7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5073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14 (-0.063-0.0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7" w:rsidRPr="00150735" w:rsidRDefault="00241DC7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5073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116 (-0.188--0.0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7" w:rsidRPr="00150735" w:rsidRDefault="00241DC7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5073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137 (-0.207--0.0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7" w:rsidRPr="00150735" w:rsidRDefault="00241DC7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5073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64 (-0.131-0.004)</w:t>
            </w:r>
          </w:p>
        </w:tc>
      </w:tr>
      <w:tr w:rsidR="00241DC7" w:rsidTr="00CB112D">
        <w:trPr>
          <w:trHeight w:val="1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7" w:rsidRPr="00150735" w:rsidRDefault="00241DC7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5073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Jharkh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7" w:rsidRPr="00150735" w:rsidRDefault="00241DC7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5073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09 (-0.062-0.0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7" w:rsidRPr="00150735" w:rsidRDefault="00241DC7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5073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239 (-0.312--0.1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7" w:rsidRPr="00150735" w:rsidRDefault="00241DC7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5073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269 (-0.340--0.1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7" w:rsidRPr="00150735" w:rsidRDefault="00241DC7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5073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115 (-0.183--0.046)</w:t>
            </w:r>
          </w:p>
        </w:tc>
      </w:tr>
      <w:tr w:rsidR="00241DC7" w:rsidTr="00CB112D">
        <w:trPr>
          <w:trHeight w:val="1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7" w:rsidRPr="00150735" w:rsidRDefault="00241DC7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5073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Odis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7" w:rsidRPr="00150735" w:rsidRDefault="00241DC7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5073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41 (-0.096-0.0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7" w:rsidRPr="00150735" w:rsidRDefault="00241DC7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5073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204 (-0.280--0.1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7" w:rsidRPr="00150735" w:rsidRDefault="00241DC7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5073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216 (-0.289--0.1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7" w:rsidRPr="00150735" w:rsidRDefault="00241DC7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5073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39 (-0.111-0.034)</w:t>
            </w:r>
          </w:p>
        </w:tc>
      </w:tr>
      <w:tr w:rsidR="00241DC7" w:rsidTr="00CB112D">
        <w:trPr>
          <w:trHeight w:val="1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7" w:rsidRPr="00150735" w:rsidRDefault="00241DC7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5073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hhattisgar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7" w:rsidRPr="00150735" w:rsidRDefault="00241DC7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5073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36 (-0.022-0.0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7" w:rsidRPr="00150735" w:rsidRDefault="00241DC7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5073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325 (-0.405--0.2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7" w:rsidRPr="00150735" w:rsidRDefault="00241DC7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5073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348 (-0.429--0.2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7" w:rsidRPr="00150735" w:rsidRDefault="00241DC7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5073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142 (-0.216--0.068)</w:t>
            </w:r>
          </w:p>
        </w:tc>
      </w:tr>
      <w:tr w:rsidR="00241DC7" w:rsidTr="00CB112D">
        <w:trPr>
          <w:trHeight w:val="1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7" w:rsidRPr="00150735" w:rsidRDefault="00241DC7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5073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adhya Prade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7" w:rsidRPr="00150735" w:rsidRDefault="00241DC7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5073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75 (-0.127--0.0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7" w:rsidRPr="00150735" w:rsidRDefault="00241DC7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5073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256 (-0.352--0.1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7" w:rsidRPr="00150735" w:rsidRDefault="00241DC7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5073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277 (-0.368--0.1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7" w:rsidRPr="00150735" w:rsidRDefault="00241DC7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5073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74 (-0.153-0.006)</w:t>
            </w:r>
          </w:p>
        </w:tc>
      </w:tr>
      <w:tr w:rsidR="00241DC7" w:rsidTr="00CB112D">
        <w:trPr>
          <w:trHeight w:val="1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7" w:rsidRPr="00150735" w:rsidRDefault="00241DC7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5073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ujar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7" w:rsidRPr="00150735" w:rsidRDefault="00241DC7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5073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25 (-0.081-0.0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7" w:rsidRPr="00150735" w:rsidRDefault="00241DC7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5073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271 (-0.353--0.1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7" w:rsidRPr="00150735" w:rsidRDefault="00241DC7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5073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328 (-0.405--0.2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7" w:rsidRPr="00150735" w:rsidRDefault="00241DC7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5073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107 (-0.174--0.039)</w:t>
            </w:r>
          </w:p>
        </w:tc>
      </w:tr>
      <w:tr w:rsidR="00241DC7" w:rsidTr="00CB112D">
        <w:trPr>
          <w:trHeight w:val="1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7" w:rsidRPr="00150735" w:rsidRDefault="00241DC7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5073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Daman &amp; Di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7" w:rsidRPr="00150735" w:rsidRDefault="00241DC7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5073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02 (-0.068-0.0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7" w:rsidRPr="00150735" w:rsidRDefault="00241DC7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5073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187 (-0.284--0.0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7" w:rsidRPr="00150735" w:rsidRDefault="00241DC7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5073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222 (-0.318--0.1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7" w:rsidRPr="00150735" w:rsidRDefault="00241DC7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5073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73 (-0.159-0.013)</w:t>
            </w:r>
          </w:p>
        </w:tc>
      </w:tr>
      <w:tr w:rsidR="00241DC7" w:rsidTr="00CB112D">
        <w:trPr>
          <w:trHeight w:val="1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7" w:rsidRPr="00150735" w:rsidRDefault="00241DC7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5073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Dadra &amp; Nagar Havel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7" w:rsidRPr="00150735" w:rsidRDefault="00241DC7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5073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06 (-0.068-0.0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7" w:rsidRPr="00150735" w:rsidRDefault="00241DC7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5073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296 (-0.393--0.1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7" w:rsidRPr="00150735" w:rsidRDefault="00241DC7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5073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319 (-0.416--0.2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7" w:rsidRPr="00150735" w:rsidRDefault="00241DC7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5073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128 (-0.217--0.039)</w:t>
            </w:r>
          </w:p>
        </w:tc>
      </w:tr>
      <w:tr w:rsidR="00241DC7" w:rsidTr="00CB112D">
        <w:trPr>
          <w:trHeight w:val="1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7" w:rsidRPr="00150735" w:rsidRDefault="00241DC7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5073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aharasht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7" w:rsidRPr="00150735" w:rsidRDefault="00241DC7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5073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38 (-0.016-0.0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7" w:rsidRPr="00150735" w:rsidRDefault="00241DC7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5073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198 (-0.269--0.1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7" w:rsidRPr="00150735" w:rsidRDefault="00241DC7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5073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203 (-0.272--0.1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7" w:rsidRPr="00150735" w:rsidRDefault="00241DC7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5073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31 (-0.101-0.038)</w:t>
            </w:r>
          </w:p>
        </w:tc>
      </w:tr>
      <w:tr w:rsidR="00241DC7" w:rsidTr="00CB112D">
        <w:trPr>
          <w:trHeight w:val="1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7" w:rsidRPr="00150735" w:rsidRDefault="00241DC7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5073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Andhra Prade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7" w:rsidRPr="00150735" w:rsidRDefault="00241DC7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5073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13 (0.062-0.1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7" w:rsidRPr="00150735" w:rsidRDefault="00241DC7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5073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102 (-0.177--0.0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7" w:rsidRPr="00150735" w:rsidRDefault="00241DC7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5073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109 (-0.181--0.0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7" w:rsidRPr="00150735" w:rsidRDefault="00241DC7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5073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23 (-0.093-0.048)</w:t>
            </w:r>
          </w:p>
        </w:tc>
      </w:tr>
      <w:tr w:rsidR="00241DC7" w:rsidTr="00CB112D">
        <w:trPr>
          <w:trHeight w:val="1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7" w:rsidRPr="00150735" w:rsidRDefault="00241DC7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5073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Karnatak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7" w:rsidRPr="00150735" w:rsidRDefault="00241DC7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5073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2 (-0.052-0.0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7" w:rsidRPr="00150735" w:rsidRDefault="00241DC7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5073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243 (-0.317--0.1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7" w:rsidRPr="00150735" w:rsidRDefault="00241DC7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5073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249 (-0.321--0.1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7" w:rsidRPr="00150735" w:rsidRDefault="00241DC7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5073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33 (-0.117-0.050)</w:t>
            </w:r>
          </w:p>
        </w:tc>
      </w:tr>
      <w:tr w:rsidR="00241DC7" w:rsidTr="00CB112D">
        <w:trPr>
          <w:trHeight w:val="1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7" w:rsidRPr="00150735" w:rsidRDefault="00241DC7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5073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o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7" w:rsidRPr="00150735" w:rsidRDefault="00241DC7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5073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47 (-0.009-0.1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7" w:rsidRPr="00150735" w:rsidRDefault="00241DC7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5073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57 (-0.137-0.0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7" w:rsidRPr="00150735" w:rsidRDefault="00241DC7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5073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60 (-0.139-0.0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7" w:rsidRPr="00150735" w:rsidRDefault="00241DC7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5073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33 (-0.047-0.113)</w:t>
            </w:r>
          </w:p>
        </w:tc>
      </w:tr>
      <w:tr w:rsidR="00241DC7" w:rsidTr="00CB112D">
        <w:trPr>
          <w:trHeight w:val="1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7" w:rsidRPr="00150735" w:rsidRDefault="00241DC7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5073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Lakshadwe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7" w:rsidRPr="00150735" w:rsidRDefault="00241DC7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5073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41 (0.061-0.2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7" w:rsidRPr="00150735" w:rsidRDefault="00241DC7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5073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187 (-0.274--0.0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7" w:rsidRPr="00150735" w:rsidRDefault="00241DC7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5073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204 (-0.289--0.1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7" w:rsidRPr="00150735" w:rsidRDefault="00241DC7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5073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133 (-0.220--0.046)</w:t>
            </w:r>
          </w:p>
        </w:tc>
      </w:tr>
      <w:tr w:rsidR="00241DC7" w:rsidTr="00CB112D">
        <w:trPr>
          <w:trHeight w:val="1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7" w:rsidRPr="00150735" w:rsidRDefault="00241DC7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5073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Kera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7" w:rsidRPr="00150735" w:rsidRDefault="00241DC7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5073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52 (-0.002-0.1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7" w:rsidRPr="00150735" w:rsidRDefault="00241DC7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5073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223 (-0.300--0.1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7" w:rsidRPr="00150735" w:rsidRDefault="00241DC7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5073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238 (-0.312--0.1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7" w:rsidRPr="00150735" w:rsidRDefault="00241DC7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5073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93 (-0.161--0.024)</w:t>
            </w:r>
          </w:p>
        </w:tc>
      </w:tr>
      <w:tr w:rsidR="00241DC7" w:rsidTr="00CB112D">
        <w:trPr>
          <w:trHeight w:val="1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7" w:rsidRPr="00150735" w:rsidRDefault="00241DC7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5073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Tamil Nad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7" w:rsidRPr="00150735" w:rsidRDefault="00241DC7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5073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19 (-0.070-0.0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7" w:rsidRPr="00150735" w:rsidRDefault="00241DC7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5073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178 (-0.254--0.1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7" w:rsidRPr="00150735" w:rsidRDefault="00241DC7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5073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199 (-0.273--0.1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7" w:rsidRPr="00150735" w:rsidRDefault="00241DC7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5073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54 (-0.124-0.017)</w:t>
            </w:r>
          </w:p>
        </w:tc>
      </w:tr>
      <w:tr w:rsidR="00241DC7" w:rsidTr="00CB112D">
        <w:trPr>
          <w:trHeight w:val="1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7" w:rsidRPr="00150735" w:rsidRDefault="00241DC7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5073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Puducher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7" w:rsidRPr="00150735" w:rsidRDefault="00241DC7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5073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3 (-0.056-0.0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7" w:rsidRPr="00150735" w:rsidRDefault="00241DC7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5073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132 (-0.219--0.0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7" w:rsidRPr="00150735" w:rsidRDefault="00241DC7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5073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131 (-0.216--0.0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7" w:rsidRPr="00150735" w:rsidRDefault="00241DC7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5073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38 (-0.048-0.123)</w:t>
            </w:r>
          </w:p>
        </w:tc>
      </w:tr>
      <w:tr w:rsidR="00241DC7" w:rsidTr="00CB112D">
        <w:trPr>
          <w:trHeight w:val="1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7" w:rsidRPr="00150735" w:rsidRDefault="00241DC7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5073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Andaman &amp; Nicobar Is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7" w:rsidRPr="00150735" w:rsidRDefault="00241DC7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5073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223 (0.138-0.3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7" w:rsidRPr="00150735" w:rsidRDefault="00241DC7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5073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84 (-0.182-0.0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7" w:rsidRPr="00150735" w:rsidRDefault="00241DC7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5073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110 (-0.199--0.0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7" w:rsidRPr="00150735" w:rsidRDefault="00241DC7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5073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101 (-0.183--0.019)</w:t>
            </w:r>
          </w:p>
        </w:tc>
      </w:tr>
      <w:tr w:rsidR="00241DC7" w:rsidTr="00CB112D">
        <w:trPr>
          <w:trHeight w:val="19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DC7" w:rsidRPr="00150735" w:rsidRDefault="00241DC7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5073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Telanga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DC7" w:rsidRPr="00150735" w:rsidRDefault="00241DC7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5073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44 (-0.009-0.09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DC7" w:rsidRPr="00150735" w:rsidRDefault="00241DC7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5073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89 (-0.166--0.01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DC7" w:rsidRPr="00150735" w:rsidRDefault="00241DC7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5073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99 (-0.175--0.02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DC7" w:rsidRPr="00150735" w:rsidRDefault="00241DC7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5073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21 (-0.051-0.094)</w:t>
            </w:r>
          </w:p>
        </w:tc>
      </w:tr>
    </w:tbl>
    <w:p w:rsidR="00241DC7" w:rsidRDefault="00241DC7">
      <w:pPr>
        <w:rPr>
          <w:rFonts w:ascii="Times New Roman" w:hAnsi="Times New Roman" w:cs="Times New Roman"/>
          <w:b/>
        </w:rPr>
      </w:pPr>
    </w:p>
    <w:sectPr w:rsidR="00241DC7" w:rsidSect="006B7F9D">
      <w:footerReference w:type="default" r:id="rId8"/>
      <w:pgSz w:w="12240" w:h="15840"/>
      <w:pgMar w:top="1440" w:right="1440" w:bottom="1440" w:left="1440" w:header="720" w:footer="720" w:gutter="0"/>
      <w:pgNumType w:start="2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D3D53" w:rsidRDefault="00BD3D53">
      <w:pPr>
        <w:spacing w:after="0" w:line="240" w:lineRule="auto"/>
      </w:pPr>
      <w:r>
        <w:separator/>
      </w:r>
    </w:p>
  </w:endnote>
  <w:endnote w:type="continuationSeparator" w:id="0">
    <w:p w:rsidR="00BD3D53" w:rsidRDefault="00BD3D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071327182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0"/>
        <w:szCs w:val="20"/>
      </w:rPr>
    </w:sdtEndPr>
    <w:sdtContent>
      <w:p w:rsidR="00AC5F59" w:rsidRPr="008C214B" w:rsidRDefault="00217589">
        <w:pPr>
          <w:pStyle w:val="Footer"/>
          <w:jc w:val="right"/>
          <w:rPr>
            <w:rFonts w:ascii="Times New Roman" w:hAnsi="Times New Roman" w:cs="Times New Roman"/>
            <w:sz w:val="20"/>
            <w:szCs w:val="20"/>
          </w:rPr>
        </w:pPr>
        <w:r w:rsidRPr="008C214B">
          <w:rPr>
            <w:rFonts w:ascii="Times New Roman" w:hAnsi="Times New Roman" w:cs="Times New Roman"/>
            <w:sz w:val="20"/>
            <w:szCs w:val="20"/>
          </w:rPr>
          <w:fldChar w:fldCharType="begin" w:fldLock="1"/>
        </w:r>
        <w:r w:rsidRPr="008C214B">
          <w:rPr>
            <w:rFonts w:ascii="Times New Roman" w:hAnsi="Times New Roman" w:cs="Times New Roman"/>
            <w:sz w:val="20"/>
            <w:szCs w:val="20"/>
          </w:rPr>
          <w:instrText xml:space="preserve"> PAGE   \* MERGEFORMAT </w:instrText>
        </w:r>
        <w:r w:rsidRPr="008C214B">
          <w:rPr>
            <w:rFonts w:ascii="Times New Roman" w:hAnsi="Times New Roman" w:cs="Times New Roman"/>
            <w:sz w:val="20"/>
            <w:szCs w:val="20"/>
          </w:rPr>
          <w:fldChar w:fldCharType="separate"/>
        </w:r>
        <w:r>
          <w:rPr>
            <w:rFonts w:ascii="Times New Roman" w:hAnsi="Times New Roman" w:cs="Times New Roman"/>
            <w:noProof/>
            <w:sz w:val="20"/>
            <w:szCs w:val="20"/>
          </w:rPr>
          <w:t>20</w:t>
        </w:r>
        <w:r w:rsidRPr="008C214B">
          <w:rPr>
            <w:rFonts w:ascii="Times New Roman" w:hAnsi="Times New Roman" w:cs="Times New Roman"/>
            <w:noProof/>
            <w:sz w:val="20"/>
            <w:szCs w:val="20"/>
          </w:rPr>
          <w:fldChar w:fldCharType="end"/>
        </w:r>
      </w:p>
    </w:sdtContent>
  </w:sdt>
  <w:p w:rsidR="00AC5F59" w:rsidRDefault="00BD3D5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D3D53" w:rsidRDefault="00BD3D53">
      <w:pPr>
        <w:spacing w:after="0" w:line="240" w:lineRule="auto"/>
      </w:pPr>
      <w:r>
        <w:separator/>
      </w:r>
    </w:p>
  </w:footnote>
  <w:footnote w:type="continuationSeparator" w:id="0">
    <w:p w:rsidR="00BD3D53" w:rsidRDefault="00BD3D5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E8C3D30"/>
    <w:multiLevelType w:val="multilevel"/>
    <w:tmpl w:val="280A7082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56663F77"/>
    <w:multiLevelType w:val="hybridMultilevel"/>
    <w:tmpl w:val="CEE84B9A"/>
    <w:lvl w:ilvl="0" w:tplc="6E0EA3C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7FFC4F7C" w:tentative="1">
      <w:start w:val="1"/>
      <w:numFmt w:val="lowerLetter"/>
      <w:lvlText w:val="%2."/>
      <w:lvlJc w:val="left"/>
      <w:pPr>
        <w:ind w:left="1440" w:hanging="360"/>
      </w:pPr>
    </w:lvl>
    <w:lvl w:ilvl="2" w:tplc="DF122F3A" w:tentative="1">
      <w:start w:val="1"/>
      <w:numFmt w:val="lowerRoman"/>
      <w:lvlText w:val="%3."/>
      <w:lvlJc w:val="right"/>
      <w:pPr>
        <w:ind w:left="2160" w:hanging="180"/>
      </w:pPr>
    </w:lvl>
    <w:lvl w:ilvl="3" w:tplc="2208E03A" w:tentative="1">
      <w:start w:val="1"/>
      <w:numFmt w:val="decimal"/>
      <w:lvlText w:val="%4."/>
      <w:lvlJc w:val="left"/>
      <w:pPr>
        <w:ind w:left="2880" w:hanging="360"/>
      </w:pPr>
    </w:lvl>
    <w:lvl w:ilvl="4" w:tplc="C7DA6F16" w:tentative="1">
      <w:start w:val="1"/>
      <w:numFmt w:val="lowerLetter"/>
      <w:lvlText w:val="%5."/>
      <w:lvlJc w:val="left"/>
      <w:pPr>
        <w:ind w:left="3600" w:hanging="360"/>
      </w:pPr>
    </w:lvl>
    <w:lvl w:ilvl="5" w:tplc="0E008960" w:tentative="1">
      <w:start w:val="1"/>
      <w:numFmt w:val="lowerRoman"/>
      <w:lvlText w:val="%6."/>
      <w:lvlJc w:val="right"/>
      <w:pPr>
        <w:ind w:left="4320" w:hanging="180"/>
      </w:pPr>
    </w:lvl>
    <w:lvl w:ilvl="6" w:tplc="9468E8A6" w:tentative="1">
      <w:start w:val="1"/>
      <w:numFmt w:val="decimal"/>
      <w:lvlText w:val="%7."/>
      <w:lvlJc w:val="left"/>
      <w:pPr>
        <w:ind w:left="5040" w:hanging="360"/>
      </w:pPr>
    </w:lvl>
    <w:lvl w:ilvl="7" w:tplc="A9B413DA" w:tentative="1">
      <w:start w:val="1"/>
      <w:numFmt w:val="lowerLetter"/>
      <w:lvlText w:val="%8."/>
      <w:lvlJc w:val="left"/>
      <w:pPr>
        <w:ind w:left="5760" w:hanging="360"/>
      </w:pPr>
    </w:lvl>
    <w:lvl w:ilvl="8" w:tplc="0058739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7614CBF"/>
    <w:multiLevelType w:val="hybridMultilevel"/>
    <w:tmpl w:val="91ACD8D8"/>
    <w:lvl w:ilvl="0" w:tplc="7B5E5466">
      <w:start w:val="1"/>
      <w:numFmt w:val="decimal"/>
      <w:lvlText w:val="%1."/>
      <w:lvlJc w:val="left"/>
      <w:pPr>
        <w:ind w:left="720" w:hanging="360"/>
      </w:pPr>
    </w:lvl>
    <w:lvl w:ilvl="1" w:tplc="5B809D40" w:tentative="1">
      <w:start w:val="1"/>
      <w:numFmt w:val="lowerLetter"/>
      <w:lvlText w:val="%2."/>
      <w:lvlJc w:val="left"/>
      <w:pPr>
        <w:ind w:left="1440" w:hanging="360"/>
      </w:pPr>
    </w:lvl>
    <w:lvl w:ilvl="2" w:tplc="22C084E4" w:tentative="1">
      <w:start w:val="1"/>
      <w:numFmt w:val="lowerRoman"/>
      <w:lvlText w:val="%3."/>
      <w:lvlJc w:val="right"/>
      <w:pPr>
        <w:ind w:left="2160" w:hanging="180"/>
      </w:pPr>
    </w:lvl>
    <w:lvl w:ilvl="3" w:tplc="8870B274" w:tentative="1">
      <w:start w:val="1"/>
      <w:numFmt w:val="decimal"/>
      <w:lvlText w:val="%4."/>
      <w:lvlJc w:val="left"/>
      <w:pPr>
        <w:ind w:left="2880" w:hanging="360"/>
      </w:pPr>
    </w:lvl>
    <w:lvl w:ilvl="4" w:tplc="7F80F860" w:tentative="1">
      <w:start w:val="1"/>
      <w:numFmt w:val="lowerLetter"/>
      <w:lvlText w:val="%5."/>
      <w:lvlJc w:val="left"/>
      <w:pPr>
        <w:ind w:left="3600" w:hanging="360"/>
      </w:pPr>
    </w:lvl>
    <w:lvl w:ilvl="5" w:tplc="31387984" w:tentative="1">
      <w:start w:val="1"/>
      <w:numFmt w:val="lowerRoman"/>
      <w:lvlText w:val="%6."/>
      <w:lvlJc w:val="right"/>
      <w:pPr>
        <w:ind w:left="4320" w:hanging="180"/>
      </w:pPr>
    </w:lvl>
    <w:lvl w:ilvl="6" w:tplc="35A8E834" w:tentative="1">
      <w:start w:val="1"/>
      <w:numFmt w:val="decimal"/>
      <w:lvlText w:val="%7."/>
      <w:lvlJc w:val="left"/>
      <w:pPr>
        <w:ind w:left="5040" w:hanging="360"/>
      </w:pPr>
    </w:lvl>
    <w:lvl w:ilvl="7" w:tplc="C3760980" w:tentative="1">
      <w:start w:val="1"/>
      <w:numFmt w:val="lowerLetter"/>
      <w:lvlText w:val="%8."/>
      <w:lvlJc w:val="left"/>
      <w:pPr>
        <w:ind w:left="5760" w:hanging="360"/>
      </w:pPr>
    </w:lvl>
    <w:lvl w:ilvl="8" w:tplc="D31C7ACA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GxNDAyNTEyMDQwNrVQ0lEKTi0uzszPAykwMq4FAIKPucotAAAA"/>
  </w:docVars>
  <w:rsids>
    <w:rsidRoot w:val="002B589B"/>
    <w:rsid w:val="00217589"/>
    <w:rsid w:val="00241DC7"/>
    <w:rsid w:val="002B589B"/>
    <w:rsid w:val="00BD3D53"/>
    <w:rsid w:val="00CB11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D458A2"/>
  <w15:docId w15:val="{785F71EE-E40E-4816-B131-BFF1209022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F3F59"/>
    <w:pPr>
      <w:keepNext/>
      <w:keepLines/>
      <w:numPr>
        <w:numId w:val="2"/>
      </w:numPr>
      <w:spacing w:before="240" w:after="0"/>
      <w:ind w:hanging="360"/>
      <w:outlineLvl w:val="0"/>
    </w:pPr>
    <w:rPr>
      <w:rFonts w:asciiTheme="majorHAnsi" w:eastAsiaTheme="majorEastAsia" w:hAnsiTheme="majorHAnsi" w:cstheme="majorBidi"/>
      <w:sz w:val="28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00B3D"/>
    <w:pPr>
      <w:keepNext/>
      <w:keepLines/>
      <w:spacing w:before="40" w:after="0" w:line="360" w:lineRule="auto"/>
      <w:ind w:firstLine="720"/>
      <w:outlineLvl w:val="2"/>
    </w:pPr>
    <w:rPr>
      <w:rFonts w:ascii="Times New Roman" w:eastAsiaTheme="majorEastAsia" w:hAnsi="Times New Roman" w:cstheme="majorBidi"/>
      <w:i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F3F59"/>
    <w:rPr>
      <w:rFonts w:asciiTheme="majorHAnsi" w:eastAsiaTheme="majorEastAsia" w:hAnsiTheme="majorHAnsi" w:cstheme="majorBidi"/>
      <w:sz w:val="28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A00B3D"/>
    <w:rPr>
      <w:rFonts w:ascii="Times New Roman" w:eastAsiaTheme="majorEastAsia" w:hAnsi="Times New Roman" w:cstheme="majorBidi"/>
      <w:i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547CD"/>
    <w:rPr>
      <w:sz w:val="20"/>
      <w:szCs w:val="20"/>
      <w:lang w:val="en-IN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547CD"/>
    <w:pPr>
      <w:spacing w:after="0" w:line="240" w:lineRule="auto"/>
    </w:pPr>
    <w:rPr>
      <w:sz w:val="20"/>
      <w:szCs w:val="20"/>
      <w:lang w:val="en-IN"/>
    </w:rPr>
  </w:style>
  <w:style w:type="character" w:customStyle="1" w:styleId="CommentTextChar1">
    <w:name w:val="Comment Text Char1"/>
    <w:basedOn w:val="DefaultParagraphFont"/>
    <w:uiPriority w:val="99"/>
    <w:semiHidden/>
    <w:rsid w:val="002547CD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2547CD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547C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47CD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201A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71DCB"/>
    <w:pPr>
      <w:spacing w:after="160"/>
    </w:pPr>
    <w:rPr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71DCB"/>
    <w:rPr>
      <w:b/>
      <w:bCs/>
      <w:sz w:val="20"/>
      <w:szCs w:val="20"/>
      <w:lang w:val="en-IN"/>
    </w:rPr>
  </w:style>
  <w:style w:type="paragraph" w:styleId="Header">
    <w:name w:val="header"/>
    <w:basedOn w:val="Normal"/>
    <w:link w:val="HeaderChar"/>
    <w:uiPriority w:val="99"/>
    <w:unhideWhenUsed/>
    <w:rsid w:val="0043026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3026C"/>
  </w:style>
  <w:style w:type="paragraph" w:styleId="Footer">
    <w:name w:val="footer"/>
    <w:basedOn w:val="Normal"/>
    <w:link w:val="FooterChar"/>
    <w:uiPriority w:val="99"/>
    <w:unhideWhenUsed/>
    <w:rsid w:val="0043026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3026C"/>
  </w:style>
  <w:style w:type="paragraph" w:styleId="ListParagraph">
    <w:name w:val="List Paragraph"/>
    <w:basedOn w:val="Normal"/>
    <w:uiPriority w:val="34"/>
    <w:qFormat/>
    <w:rsid w:val="00BF723F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03D1B"/>
    <w:rPr>
      <w:color w:val="0563C1" w:themeColor="hyperlink"/>
      <w:u w:val="single"/>
    </w:rPr>
  </w:style>
  <w:style w:type="paragraph" w:customStyle="1" w:styleId="Default">
    <w:name w:val="Default"/>
    <w:rsid w:val="00823E1A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562E78"/>
  </w:style>
  <w:style w:type="character" w:styleId="PlaceholderText">
    <w:name w:val="Placeholder Text"/>
    <w:basedOn w:val="DefaultParagraphFont"/>
    <w:uiPriority w:val="99"/>
    <w:semiHidden/>
    <w:rsid w:val="00AF1036"/>
    <w:rPr>
      <w:color w:val="808080"/>
    </w:rPr>
  </w:style>
  <w:style w:type="paragraph" w:styleId="NormalWeb">
    <w:name w:val="Normal (Web)"/>
    <w:basedOn w:val="Normal"/>
    <w:uiPriority w:val="99"/>
    <w:semiHidden/>
    <w:unhideWhenUsed/>
    <w:rsid w:val="000A57B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65009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427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1230063-4313-4196-A057-08EF35FA54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1025</Words>
  <Characters>5843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wen O'Donnell</dc:creator>
  <cp:lastModifiedBy>Sanjay K Mohanty</cp:lastModifiedBy>
  <cp:revision>6</cp:revision>
  <dcterms:created xsi:type="dcterms:W3CDTF">2021-07-20T10:28:00Z</dcterms:created>
  <dcterms:modified xsi:type="dcterms:W3CDTF">2021-08-25T06:52:00Z</dcterms:modified>
</cp:coreProperties>
</file>